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3E6C2" w14:textId="5E4F795A" w:rsidR="00B05289" w:rsidRDefault="00B05289" w:rsidP="00B05289">
      <w:pPr>
        <w:pStyle w:val="Lgende"/>
      </w:pPr>
      <w:r w:rsidRPr="6F0379ED">
        <w:rPr>
          <w:rFonts w:ascii="Arial" w:hAnsi="Arial" w:cs="Arial"/>
          <w:sz w:val="22"/>
          <w:szCs w:val="22"/>
        </w:rPr>
        <w:t>Additional file 1</w:t>
      </w:r>
      <w:r w:rsidR="007F42F7" w:rsidRPr="6F0379ED">
        <w:rPr>
          <w:rFonts w:ascii="Arial" w:hAnsi="Arial" w:cs="Arial"/>
          <w:sz w:val="22"/>
          <w:szCs w:val="22"/>
        </w:rPr>
        <w:t>.</w:t>
      </w:r>
      <w:r w:rsidR="00682781" w:rsidRPr="6F0379ED">
        <w:rPr>
          <w:rFonts w:ascii="Arial" w:hAnsi="Arial" w:cs="Arial"/>
          <w:sz w:val="22"/>
          <w:szCs w:val="22"/>
        </w:rPr>
        <w:t xml:space="preserve"> </w:t>
      </w:r>
      <w:r w:rsidR="00BF5965" w:rsidRPr="6F0379ED">
        <w:rPr>
          <w:rFonts w:ascii="Arial" w:hAnsi="Arial" w:cs="Arial"/>
          <w:sz w:val="22"/>
          <w:szCs w:val="22"/>
        </w:rPr>
        <w:t>M</w:t>
      </w:r>
      <w:r w:rsidR="00682781" w:rsidRPr="6F0379ED">
        <w:rPr>
          <w:rFonts w:ascii="Arial" w:hAnsi="Arial" w:cs="Arial"/>
          <w:sz w:val="22"/>
          <w:szCs w:val="22"/>
        </w:rPr>
        <w:t xml:space="preserve">edical conditions explored in the NHWS study and their exclusion </w:t>
      </w:r>
      <w:r w:rsidR="00BF5965" w:rsidRPr="6F0379ED">
        <w:rPr>
          <w:rFonts w:ascii="Arial" w:hAnsi="Arial" w:cs="Arial"/>
          <w:sz w:val="22"/>
          <w:szCs w:val="22"/>
        </w:rPr>
        <w:t>from</w:t>
      </w:r>
      <w:r w:rsidR="00682781" w:rsidRPr="6F0379ED">
        <w:rPr>
          <w:rFonts w:ascii="Arial" w:hAnsi="Arial" w:cs="Arial"/>
          <w:sz w:val="22"/>
          <w:szCs w:val="22"/>
        </w:rPr>
        <w:t xml:space="preserve"> the present retrospective study</w:t>
      </w:r>
    </w:p>
    <w:tbl>
      <w:tblPr>
        <w:tblStyle w:val="Grilledutableau"/>
        <w:tblW w:w="5000" w:type="pct"/>
        <w:jc w:val="center"/>
        <w:tblBorders>
          <w:top w:val="single" w:sz="2" w:space="0" w:color="000000"/>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4"/>
        <w:gridCol w:w="6172"/>
      </w:tblGrid>
      <w:tr w:rsidR="00B05289" w:rsidRPr="00E47E6A" w14:paraId="786D6A71" w14:textId="77777777" w:rsidTr="000F4EE9">
        <w:trPr>
          <w:cantSplit/>
          <w:jc w:val="center"/>
        </w:trPr>
        <w:tc>
          <w:tcPr>
            <w:tcW w:w="5000" w:type="pct"/>
            <w:gridSpan w:val="2"/>
            <w:tcBorders>
              <w:top w:val="single" w:sz="4" w:space="0" w:color="000000"/>
              <w:bottom w:val="nil"/>
            </w:tcBorders>
            <w:shd w:val="clear" w:color="auto" w:fill="auto"/>
          </w:tcPr>
          <w:p w14:paraId="70689D74" w14:textId="77777777" w:rsidR="00B05289" w:rsidRPr="00B717BC" w:rsidRDefault="00B05289" w:rsidP="000F4EE9">
            <w:pPr>
              <w:pStyle w:val="TblTextCenter"/>
              <w:rPr>
                <w:b/>
                <w:bCs/>
              </w:rPr>
            </w:pPr>
            <w:r w:rsidRPr="00B717BC">
              <w:rPr>
                <w:b/>
                <w:bCs/>
              </w:rPr>
              <w:t>Following chronic diseases were excluded from the definition of the population in good health</w:t>
            </w:r>
          </w:p>
        </w:tc>
      </w:tr>
      <w:tr w:rsidR="00B05289" w:rsidRPr="00E47E6A" w14:paraId="0C6A9BA7" w14:textId="77777777" w:rsidTr="000F4EE9">
        <w:trPr>
          <w:cantSplit/>
          <w:jc w:val="center"/>
        </w:trPr>
        <w:tc>
          <w:tcPr>
            <w:tcW w:w="1581" w:type="pct"/>
            <w:tcBorders>
              <w:top w:val="nil"/>
            </w:tcBorders>
            <w:shd w:val="clear" w:color="auto" w:fill="auto"/>
          </w:tcPr>
          <w:p w14:paraId="18996245" w14:textId="77777777" w:rsidR="00B05289" w:rsidRPr="004007C4" w:rsidRDefault="00B05289" w:rsidP="000F4EE9">
            <w:pPr>
              <w:pStyle w:val="TblTextCenter"/>
            </w:pPr>
            <w:r w:rsidRPr="004007C4">
              <w:t>Cancer</w:t>
            </w:r>
          </w:p>
        </w:tc>
        <w:tc>
          <w:tcPr>
            <w:tcW w:w="3419" w:type="pct"/>
            <w:tcBorders>
              <w:top w:val="nil"/>
            </w:tcBorders>
            <w:shd w:val="clear" w:color="auto" w:fill="auto"/>
          </w:tcPr>
          <w:p w14:paraId="4F5BB63A" w14:textId="77777777" w:rsidR="00B05289" w:rsidRPr="004007C4" w:rsidRDefault="00B05289" w:rsidP="000F4EE9">
            <w:pPr>
              <w:pStyle w:val="TblTextCenter"/>
            </w:pPr>
          </w:p>
        </w:tc>
      </w:tr>
      <w:tr w:rsidR="00B05289" w:rsidRPr="00E47E6A" w14:paraId="44801C43" w14:textId="77777777" w:rsidTr="000F4EE9">
        <w:trPr>
          <w:cantSplit/>
          <w:jc w:val="center"/>
        </w:trPr>
        <w:tc>
          <w:tcPr>
            <w:tcW w:w="1581" w:type="pct"/>
            <w:shd w:val="clear" w:color="auto" w:fill="auto"/>
          </w:tcPr>
          <w:p w14:paraId="70E1FB34" w14:textId="77777777" w:rsidR="00B05289" w:rsidRPr="004007C4" w:rsidRDefault="00B05289" w:rsidP="000F4EE9">
            <w:pPr>
              <w:pStyle w:val="TblTextCenter"/>
            </w:pPr>
            <w:r w:rsidRPr="004007C4">
              <w:t>Digestive diseases:</w:t>
            </w:r>
          </w:p>
        </w:tc>
        <w:tc>
          <w:tcPr>
            <w:tcW w:w="3419" w:type="pct"/>
            <w:shd w:val="clear" w:color="auto" w:fill="auto"/>
          </w:tcPr>
          <w:p w14:paraId="286EFA2B" w14:textId="77777777" w:rsidR="00B05289" w:rsidRPr="004007C4" w:rsidRDefault="00B05289" w:rsidP="000F4EE9">
            <w:pPr>
              <w:pStyle w:val="TblTextCenter"/>
            </w:pPr>
            <w:r w:rsidRPr="004007C4">
              <w:t>Crohn’s disease, Irritable bowel syndrome, Ulcerative Colitis</w:t>
            </w:r>
          </w:p>
        </w:tc>
      </w:tr>
      <w:tr w:rsidR="00B05289" w:rsidRPr="00E47E6A" w14:paraId="5F2EFBA9" w14:textId="77777777" w:rsidTr="000F4EE9">
        <w:trPr>
          <w:cantSplit/>
          <w:jc w:val="center"/>
        </w:trPr>
        <w:tc>
          <w:tcPr>
            <w:tcW w:w="1581" w:type="pct"/>
            <w:shd w:val="clear" w:color="auto" w:fill="auto"/>
          </w:tcPr>
          <w:p w14:paraId="01C90B9D" w14:textId="09F9DA32" w:rsidR="00B05289" w:rsidRPr="004007C4" w:rsidRDefault="00B05289" w:rsidP="000F4EE9">
            <w:pPr>
              <w:pStyle w:val="TblTextCenter"/>
            </w:pPr>
            <w:r w:rsidRPr="004007C4">
              <w:t>Mental diseases</w:t>
            </w:r>
            <w:r w:rsidR="00441CFC">
              <w:t>:</w:t>
            </w:r>
          </w:p>
        </w:tc>
        <w:tc>
          <w:tcPr>
            <w:tcW w:w="3419" w:type="pct"/>
            <w:shd w:val="clear" w:color="auto" w:fill="auto"/>
          </w:tcPr>
          <w:p w14:paraId="18CF2E46" w14:textId="77777777" w:rsidR="00B05289" w:rsidRPr="004007C4" w:rsidRDefault="00B05289" w:rsidP="000F4EE9">
            <w:pPr>
              <w:pStyle w:val="TblTextCenter"/>
            </w:pPr>
            <w:r w:rsidRPr="004007C4">
              <w:t>Schizophrenia</w:t>
            </w:r>
          </w:p>
        </w:tc>
      </w:tr>
      <w:tr w:rsidR="00B05289" w:rsidRPr="00E47E6A" w14:paraId="57B8C2BB" w14:textId="77777777" w:rsidTr="000F4EE9">
        <w:trPr>
          <w:cantSplit/>
          <w:jc w:val="center"/>
        </w:trPr>
        <w:tc>
          <w:tcPr>
            <w:tcW w:w="1581" w:type="pct"/>
            <w:shd w:val="clear" w:color="auto" w:fill="auto"/>
          </w:tcPr>
          <w:p w14:paraId="28797722" w14:textId="77777777" w:rsidR="00B05289" w:rsidRPr="004007C4" w:rsidRDefault="00B05289" w:rsidP="000F4EE9">
            <w:pPr>
              <w:pStyle w:val="TblTextCenter"/>
            </w:pPr>
            <w:r w:rsidRPr="004007C4">
              <w:t>Heart or blood diseases:</w:t>
            </w:r>
          </w:p>
        </w:tc>
        <w:tc>
          <w:tcPr>
            <w:tcW w:w="3419" w:type="pct"/>
            <w:shd w:val="clear" w:color="auto" w:fill="auto"/>
          </w:tcPr>
          <w:p w14:paraId="56DC2D0A" w14:textId="77777777" w:rsidR="00B05289" w:rsidRPr="004007C4" w:rsidRDefault="00B05289" w:rsidP="000F4EE9">
            <w:pPr>
              <w:pStyle w:val="TblTextCenter"/>
            </w:pPr>
            <w:r w:rsidRPr="004007C4">
              <w:t>Angina, Arrhythmia, Atherosclerosis, Atrial fibrillation, Congestive Heart Failure, Deep vein thrombosis, Type 1 Diabetes, Latent Autoimmune Diabetes, Gestational diabetes, Heart attack, Heart murmur, Hemophilia A, Hemophilia B, Left ventricular hypertrophy, Mini stroke / Transient Ischemia Attack, Peripheral arterial disease, Peripheral vascular disease, Pulmonary embolism, Sickle cell disease, Stroke, Unstable Angina / Chest pains</w:t>
            </w:r>
          </w:p>
        </w:tc>
      </w:tr>
      <w:tr w:rsidR="00B05289" w:rsidRPr="00E47E6A" w14:paraId="69A23BF6" w14:textId="77777777" w:rsidTr="000F4EE9">
        <w:trPr>
          <w:cantSplit/>
          <w:jc w:val="center"/>
        </w:trPr>
        <w:tc>
          <w:tcPr>
            <w:tcW w:w="1581" w:type="pct"/>
            <w:shd w:val="clear" w:color="auto" w:fill="auto"/>
          </w:tcPr>
          <w:p w14:paraId="66136190" w14:textId="77777777" w:rsidR="00B05289" w:rsidRPr="004007C4" w:rsidRDefault="00B05289" w:rsidP="000F4EE9">
            <w:pPr>
              <w:pStyle w:val="TblTextCenter"/>
            </w:pPr>
            <w:r w:rsidRPr="004007C4">
              <w:t>Infectious diseases:</w:t>
            </w:r>
          </w:p>
        </w:tc>
        <w:tc>
          <w:tcPr>
            <w:tcW w:w="3419" w:type="pct"/>
            <w:shd w:val="clear" w:color="auto" w:fill="auto"/>
          </w:tcPr>
          <w:p w14:paraId="1092C528" w14:textId="77777777" w:rsidR="00B05289" w:rsidRPr="004007C4" w:rsidRDefault="00B05289" w:rsidP="000F4EE9">
            <w:pPr>
              <w:pStyle w:val="TblTextCenter"/>
            </w:pPr>
            <w:r w:rsidRPr="004007C4">
              <w:t>AIDS / HIV, Hepatitis B, Hepatitis C</w:t>
            </w:r>
          </w:p>
        </w:tc>
      </w:tr>
      <w:tr w:rsidR="00B05289" w:rsidRPr="00E47E6A" w14:paraId="4752A794" w14:textId="77777777" w:rsidTr="000F4EE9">
        <w:trPr>
          <w:cantSplit/>
          <w:jc w:val="center"/>
        </w:trPr>
        <w:tc>
          <w:tcPr>
            <w:tcW w:w="1581" w:type="pct"/>
            <w:shd w:val="clear" w:color="auto" w:fill="auto"/>
          </w:tcPr>
          <w:p w14:paraId="0FE3418F" w14:textId="77777777" w:rsidR="00B05289" w:rsidRPr="004007C4" w:rsidRDefault="00B05289" w:rsidP="000F4EE9">
            <w:pPr>
              <w:pStyle w:val="TblTextCenter"/>
            </w:pPr>
            <w:r w:rsidRPr="004007C4">
              <w:t>Inflammation / Immunology diseases:</w:t>
            </w:r>
          </w:p>
        </w:tc>
        <w:tc>
          <w:tcPr>
            <w:tcW w:w="3419" w:type="pct"/>
            <w:shd w:val="clear" w:color="auto" w:fill="auto"/>
          </w:tcPr>
          <w:p w14:paraId="1C56C1B9" w14:textId="77777777" w:rsidR="00B05289" w:rsidRPr="004007C4" w:rsidRDefault="00B05289" w:rsidP="000F4EE9">
            <w:pPr>
              <w:pStyle w:val="TblTextCenter"/>
            </w:pPr>
            <w:r w:rsidRPr="004007C4">
              <w:t>Ankylosing spondylitis, Lupus, Psoriatic Arthritis, Rheumatoid Arthritis</w:t>
            </w:r>
          </w:p>
        </w:tc>
      </w:tr>
      <w:tr w:rsidR="00B05289" w:rsidRPr="00E47E6A" w14:paraId="0988A4ED" w14:textId="77777777" w:rsidTr="000F4EE9">
        <w:trPr>
          <w:cantSplit/>
          <w:jc w:val="center"/>
        </w:trPr>
        <w:tc>
          <w:tcPr>
            <w:tcW w:w="1581" w:type="pct"/>
            <w:shd w:val="clear" w:color="auto" w:fill="auto"/>
          </w:tcPr>
          <w:p w14:paraId="48F3BCA5" w14:textId="51345E9E" w:rsidR="00B05289" w:rsidRPr="004007C4" w:rsidRDefault="00B05289" w:rsidP="000F4EE9">
            <w:pPr>
              <w:pStyle w:val="TblTextCenter"/>
            </w:pPr>
            <w:r w:rsidRPr="004007C4">
              <w:t>Liver diseases</w:t>
            </w:r>
            <w:r w:rsidR="00441CFC">
              <w:t>:</w:t>
            </w:r>
          </w:p>
        </w:tc>
        <w:tc>
          <w:tcPr>
            <w:tcW w:w="3419" w:type="pct"/>
            <w:shd w:val="clear" w:color="auto" w:fill="auto"/>
          </w:tcPr>
          <w:p w14:paraId="4998E4A7" w14:textId="77777777" w:rsidR="00B05289" w:rsidRPr="004007C4" w:rsidRDefault="00B05289" w:rsidP="000F4EE9">
            <w:pPr>
              <w:pStyle w:val="TblTextCenter"/>
            </w:pPr>
            <w:r w:rsidRPr="004007C4">
              <w:t>Chronic liver disease, Cirrhosis, Non-Alcoholic Fatty Liver Disease, Non-alcoholic Steatohepatitis</w:t>
            </w:r>
          </w:p>
        </w:tc>
      </w:tr>
      <w:tr w:rsidR="00B05289" w:rsidRPr="00E47E6A" w14:paraId="040327F8" w14:textId="77777777" w:rsidTr="000F4EE9">
        <w:trPr>
          <w:cantSplit/>
          <w:jc w:val="center"/>
        </w:trPr>
        <w:tc>
          <w:tcPr>
            <w:tcW w:w="1581" w:type="pct"/>
            <w:shd w:val="clear" w:color="auto" w:fill="auto"/>
          </w:tcPr>
          <w:p w14:paraId="5A2BCBCC" w14:textId="77777777" w:rsidR="00B05289" w:rsidRPr="004007C4" w:rsidRDefault="00B05289" w:rsidP="000F4EE9">
            <w:pPr>
              <w:pStyle w:val="TblTextCenter"/>
            </w:pPr>
            <w:r w:rsidRPr="004007C4">
              <w:t>Neurological diseases:</w:t>
            </w:r>
          </w:p>
        </w:tc>
        <w:tc>
          <w:tcPr>
            <w:tcW w:w="3419" w:type="pct"/>
            <w:shd w:val="clear" w:color="auto" w:fill="auto"/>
          </w:tcPr>
          <w:p w14:paraId="5D3637AF" w14:textId="77777777" w:rsidR="00B05289" w:rsidRPr="004007C4" w:rsidRDefault="00B05289" w:rsidP="000F4EE9">
            <w:pPr>
              <w:pStyle w:val="TblTextCenter"/>
            </w:pPr>
            <w:r w:rsidRPr="004007C4">
              <w:t>Dementia, Hemiplegia, Multiple sclerosis, Muscular dystrophy, Parkinson’s disease</w:t>
            </w:r>
          </w:p>
        </w:tc>
      </w:tr>
      <w:tr w:rsidR="00B05289" w:rsidRPr="00E47E6A" w14:paraId="0B8428D1" w14:textId="77777777" w:rsidTr="000F4EE9">
        <w:trPr>
          <w:cantSplit/>
          <w:jc w:val="center"/>
        </w:trPr>
        <w:tc>
          <w:tcPr>
            <w:tcW w:w="1581" w:type="pct"/>
            <w:shd w:val="clear" w:color="auto" w:fill="auto"/>
          </w:tcPr>
          <w:p w14:paraId="0820FE15" w14:textId="77777777" w:rsidR="00B05289" w:rsidRPr="004007C4" w:rsidRDefault="00B05289" w:rsidP="000F4EE9">
            <w:pPr>
              <w:pStyle w:val="TblTextCenter"/>
            </w:pPr>
            <w:r w:rsidRPr="004007C4">
              <w:t>Pain:</w:t>
            </w:r>
          </w:p>
        </w:tc>
        <w:tc>
          <w:tcPr>
            <w:tcW w:w="3419" w:type="pct"/>
            <w:shd w:val="clear" w:color="auto" w:fill="auto"/>
          </w:tcPr>
          <w:p w14:paraId="74C02CD0" w14:textId="77777777" w:rsidR="00B05289" w:rsidRPr="004007C4" w:rsidRDefault="00B05289" w:rsidP="000F4EE9">
            <w:pPr>
              <w:pStyle w:val="TblTextCenter"/>
            </w:pPr>
            <w:r w:rsidRPr="004007C4">
              <w:t>Fibromyalgia, Diabetic neuropathic pain</w:t>
            </w:r>
          </w:p>
        </w:tc>
      </w:tr>
      <w:tr w:rsidR="00B05289" w:rsidRPr="00E47E6A" w14:paraId="61D1EF28" w14:textId="77777777" w:rsidTr="000F4EE9">
        <w:trPr>
          <w:cantSplit/>
          <w:jc w:val="center"/>
        </w:trPr>
        <w:tc>
          <w:tcPr>
            <w:tcW w:w="1581" w:type="pct"/>
            <w:shd w:val="clear" w:color="auto" w:fill="auto"/>
          </w:tcPr>
          <w:p w14:paraId="681E9A23" w14:textId="77777777" w:rsidR="00B05289" w:rsidRPr="004007C4" w:rsidRDefault="00B05289" w:rsidP="000F4EE9">
            <w:pPr>
              <w:pStyle w:val="TblTextCenter"/>
            </w:pPr>
            <w:r w:rsidRPr="004007C4">
              <w:t>Respiratory diseases:</w:t>
            </w:r>
          </w:p>
        </w:tc>
        <w:tc>
          <w:tcPr>
            <w:tcW w:w="3419" w:type="pct"/>
            <w:shd w:val="clear" w:color="auto" w:fill="auto"/>
          </w:tcPr>
          <w:p w14:paraId="790C241A" w14:textId="77777777" w:rsidR="00B05289" w:rsidRPr="004007C4" w:rsidRDefault="00B05289" w:rsidP="000F4EE9">
            <w:pPr>
              <w:pStyle w:val="TblTextCenter"/>
            </w:pPr>
            <w:r w:rsidRPr="004007C4">
              <w:t>Chronic cough, Chronic obstructive pulmonary disease, Chronic bronchitis, Emphysema, Cystic fibrosis</w:t>
            </w:r>
          </w:p>
        </w:tc>
      </w:tr>
      <w:tr w:rsidR="00B05289" w:rsidRPr="00E47E6A" w14:paraId="76AD5958" w14:textId="77777777" w:rsidTr="002123EB">
        <w:trPr>
          <w:cantSplit/>
          <w:trHeight w:val="467"/>
          <w:jc w:val="center"/>
        </w:trPr>
        <w:tc>
          <w:tcPr>
            <w:tcW w:w="1581" w:type="pct"/>
            <w:shd w:val="clear" w:color="auto" w:fill="auto"/>
          </w:tcPr>
          <w:p w14:paraId="4DD0B928" w14:textId="4D3E5038" w:rsidR="00B05289" w:rsidRPr="004007C4" w:rsidRDefault="00B05289" w:rsidP="000F4EE9">
            <w:pPr>
              <w:pStyle w:val="TblTextCenter"/>
            </w:pPr>
            <w:r w:rsidRPr="004007C4">
              <w:t>Skin or nail diseases</w:t>
            </w:r>
            <w:r w:rsidR="00441CFC">
              <w:t>:</w:t>
            </w:r>
          </w:p>
        </w:tc>
        <w:tc>
          <w:tcPr>
            <w:tcW w:w="3419" w:type="pct"/>
            <w:shd w:val="clear" w:color="auto" w:fill="auto"/>
          </w:tcPr>
          <w:p w14:paraId="5B5C1563" w14:textId="77777777" w:rsidR="00B05289" w:rsidRPr="004007C4" w:rsidRDefault="00B05289" w:rsidP="000F4EE9">
            <w:pPr>
              <w:pStyle w:val="TblTextCenter"/>
            </w:pPr>
            <w:r w:rsidRPr="004007C4">
              <w:t>Chronic hives, Psoriasis</w:t>
            </w:r>
          </w:p>
        </w:tc>
      </w:tr>
      <w:tr w:rsidR="00B05289" w:rsidRPr="00E47E6A" w14:paraId="487676D0" w14:textId="77777777" w:rsidTr="000F4EE9">
        <w:trPr>
          <w:cantSplit/>
          <w:jc w:val="center"/>
        </w:trPr>
        <w:tc>
          <w:tcPr>
            <w:tcW w:w="1581" w:type="pct"/>
            <w:tcBorders>
              <w:bottom w:val="nil"/>
            </w:tcBorders>
            <w:shd w:val="clear" w:color="auto" w:fill="auto"/>
          </w:tcPr>
          <w:p w14:paraId="734971C3" w14:textId="77777777" w:rsidR="00B05289" w:rsidRPr="004007C4" w:rsidRDefault="00B05289" w:rsidP="000F4EE9">
            <w:pPr>
              <w:pStyle w:val="TblTextCenter"/>
            </w:pPr>
            <w:r w:rsidRPr="004007C4">
              <w:t>Urologic or kidney diseases:</w:t>
            </w:r>
          </w:p>
        </w:tc>
        <w:tc>
          <w:tcPr>
            <w:tcW w:w="3419" w:type="pct"/>
            <w:tcBorders>
              <w:bottom w:val="nil"/>
            </w:tcBorders>
            <w:shd w:val="clear" w:color="auto" w:fill="auto"/>
          </w:tcPr>
          <w:p w14:paraId="639E3C26" w14:textId="77777777" w:rsidR="00B05289" w:rsidRPr="004007C4" w:rsidRDefault="00B05289" w:rsidP="000F4EE9">
            <w:pPr>
              <w:pStyle w:val="TblTextCenter"/>
            </w:pPr>
            <w:r w:rsidRPr="004007C4">
              <w:t>Benign prostatic hyperplasia, Chronic kidney disease, Moderate or severe renal / kidney disease, Overactive bladder (dry / wet), Stress urinary incontinence</w:t>
            </w:r>
          </w:p>
        </w:tc>
      </w:tr>
      <w:tr w:rsidR="00B05289" w:rsidRPr="00E47E6A" w14:paraId="09F72E2D" w14:textId="77777777" w:rsidTr="000F4EE9">
        <w:trPr>
          <w:cantSplit/>
          <w:jc w:val="center"/>
        </w:trPr>
        <w:tc>
          <w:tcPr>
            <w:tcW w:w="1581" w:type="pct"/>
            <w:tcBorders>
              <w:top w:val="nil"/>
              <w:bottom w:val="single" w:sz="4" w:space="0" w:color="auto"/>
            </w:tcBorders>
            <w:shd w:val="clear" w:color="auto" w:fill="auto"/>
          </w:tcPr>
          <w:p w14:paraId="03B8F0D1" w14:textId="77777777" w:rsidR="00B05289" w:rsidRPr="004007C4" w:rsidRDefault="00B05289" w:rsidP="000F4EE9">
            <w:pPr>
              <w:pStyle w:val="TblTextCenter"/>
            </w:pPr>
            <w:r w:rsidRPr="004007C4">
              <w:t>Women’s health diseases:</w:t>
            </w:r>
          </w:p>
        </w:tc>
        <w:tc>
          <w:tcPr>
            <w:tcW w:w="3419" w:type="pct"/>
            <w:tcBorders>
              <w:top w:val="nil"/>
              <w:bottom w:val="single" w:sz="4" w:space="0" w:color="auto"/>
            </w:tcBorders>
            <w:shd w:val="clear" w:color="auto" w:fill="auto"/>
          </w:tcPr>
          <w:p w14:paraId="68FB40F0" w14:textId="77777777" w:rsidR="00B05289" w:rsidRPr="004007C4" w:rsidRDefault="00B05289" w:rsidP="000F4EE9">
            <w:pPr>
              <w:pStyle w:val="TblTextCenter"/>
            </w:pPr>
            <w:r w:rsidRPr="004007C4">
              <w:t>Endometriosis</w:t>
            </w:r>
          </w:p>
        </w:tc>
      </w:tr>
      <w:tr w:rsidR="00B05289" w:rsidRPr="00E47E6A" w14:paraId="6D08E79C" w14:textId="77777777" w:rsidTr="000F4EE9">
        <w:trPr>
          <w:cantSplit/>
          <w:jc w:val="center"/>
        </w:trPr>
        <w:tc>
          <w:tcPr>
            <w:tcW w:w="5000" w:type="pct"/>
            <w:gridSpan w:val="2"/>
            <w:tcBorders>
              <w:top w:val="single" w:sz="4" w:space="0" w:color="auto"/>
            </w:tcBorders>
            <w:shd w:val="clear" w:color="auto" w:fill="auto"/>
          </w:tcPr>
          <w:p w14:paraId="6AB338E8" w14:textId="77777777" w:rsidR="00B05289" w:rsidRDefault="00B05289" w:rsidP="000F4EE9">
            <w:pPr>
              <w:pStyle w:val="TblTextCenter"/>
            </w:pPr>
            <w:r w:rsidRPr="00B717BC">
              <w:rPr>
                <w:b/>
                <w:bCs/>
              </w:rPr>
              <w:t>Medical conditions excluded when the participants reported currently using a prescription medication</w:t>
            </w:r>
            <w:r w:rsidRPr="004007C4">
              <w:t xml:space="preserve"> </w:t>
            </w:r>
          </w:p>
          <w:p w14:paraId="789AFDD6" w14:textId="77777777" w:rsidR="00B05289" w:rsidRPr="00B717BC" w:rsidRDefault="00B05289" w:rsidP="000F4EE9">
            <w:pPr>
              <w:pStyle w:val="TblTextCenter"/>
              <w:rPr>
                <w:b/>
                <w:bCs/>
              </w:rPr>
            </w:pPr>
            <w:r w:rsidRPr="004007C4">
              <w:t>As this is a cross-sectional study, it has been considered that the current use of a prescription medication was not consistent with a population in good health for the following medical conditions</w:t>
            </w:r>
          </w:p>
        </w:tc>
      </w:tr>
      <w:tr w:rsidR="00B05289" w:rsidRPr="00E47E6A" w14:paraId="64C06709" w14:textId="77777777" w:rsidTr="000F4EE9">
        <w:trPr>
          <w:cantSplit/>
          <w:jc w:val="center"/>
        </w:trPr>
        <w:tc>
          <w:tcPr>
            <w:tcW w:w="5000" w:type="pct"/>
            <w:gridSpan w:val="2"/>
            <w:tcBorders>
              <w:bottom w:val="single" w:sz="4" w:space="0" w:color="auto"/>
            </w:tcBorders>
            <w:shd w:val="clear" w:color="auto" w:fill="auto"/>
          </w:tcPr>
          <w:p w14:paraId="09AA4908" w14:textId="77777777" w:rsidR="00B05289" w:rsidRPr="004007C4" w:rsidRDefault="00B05289" w:rsidP="000F4EE9">
            <w:pPr>
              <w:pStyle w:val="TblTextCenter"/>
              <w:jc w:val="left"/>
            </w:pPr>
            <w:r w:rsidRPr="004007C4">
              <w:t xml:space="preserve">Ulcers, Anxiety, Attention deficit disorder, Attention deficit hyperactivity disorder, Bipolar disorder, Generalized anxiety disorder, Obsessive compulsive disorder, Panic disorder, Phobias, Post-traumatic stress disorder, </w:t>
            </w:r>
            <w:proofErr w:type="gramStart"/>
            <w:r w:rsidRPr="004007C4">
              <w:t>Social</w:t>
            </w:r>
            <w:proofErr w:type="gramEnd"/>
            <w:r w:rsidRPr="004007C4">
              <w:t xml:space="preserve"> anxiety disorder, Erectile dysfunction, Epilepsy, Restless legs syndrome / Willis Ekbom disease, Headache, Migraine, Allergies Asthma, Sleep difficulties (other than insomnia, narcolepsy, or sleep apnea), Narcolepsy, Fibroids</w:t>
            </w:r>
          </w:p>
        </w:tc>
      </w:tr>
      <w:tr w:rsidR="00B05289" w:rsidRPr="00E47E6A" w14:paraId="0C5A392A" w14:textId="77777777" w:rsidTr="000F4EE9">
        <w:trPr>
          <w:cantSplit/>
          <w:jc w:val="center"/>
        </w:trPr>
        <w:tc>
          <w:tcPr>
            <w:tcW w:w="5000" w:type="pct"/>
            <w:gridSpan w:val="2"/>
            <w:tcBorders>
              <w:top w:val="single" w:sz="4" w:space="0" w:color="auto"/>
              <w:bottom w:val="nil"/>
            </w:tcBorders>
            <w:shd w:val="clear" w:color="auto" w:fill="auto"/>
          </w:tcPr>
          <w:p w14:paraId="443DA7C6" w14:textId="77777777" w:rsidR="00B05289" w:rsidRPr="005F10C7" w:rsidRDefault="00B05289" w:rsidP="000F4EE9">
            <w:pPr>
              <w:pStyle w:val="TblTextCenter"/>
              <w:rPr>
                <w:b/>
                <w:bCs/>
              </w:rPr>
            </w:pPr>
            <w:r w:rsidRPr="005F10C7">
              <w:rPr>
                <w:b/>
                <w:bCs/>
              </w:rPr>
              <w:t>Participants were also excluded if they reported currently using a prescription medication for at least two of the following medical conditions</w:t>
            </w:r>
          </w:p>
        </w:tc>
      </w:tr>
      <w:tr w:rsidR="00B05289" w:rsidRPr="00E47E6A" w14:paraId="196F9C4E" w14:textId="77777777" w:rsidTr="000F4EE9">
        <w:trPr>
          <w:cantSplit/>
          <w:jc w:val="center"/>
        </w:trPr>
        <w:tc>
          <w:tcPr>
            <w:tcW w:w="5000" w:type="pct"/>
            <w:gridSpan w:val="2"/>
            <w:tcBorders>
              <w:top w:val="nil"/>
              <w:bottom w:val="single" w:sz="4" w:space="0" w:color="auto"/>
            </w:tcBorders>
            <w:shd w:val="clear" w:color="auto" w:fill="auto"/>
          </w:tcPr>
          <w:p w14:paraId="7C4FB8C0" w14:textId="77777777" w:rsidR="00B05289" w:rsidRPr="004007C4" w:rsidRDefault="00B05289" w:rsidP="000F4EE9">
            <w:pPr>
              <w:pStyle w:val="TblTextCenter"/>
            </w:pPr>
            <w:r w:rsidRPr="004007C4">
              <w:t>Type 2 Diabetes, High blood pressure (hypertension), High cholesterol</w:t>
            </w:r>
          </w:p>
        </w:tc>
      </w:tr>
      <w:tr w:rsidR="00B05289" w:rsidRPr="00E47E6A" w14:paraId="59167BBA" w14:textId="77777777" w:rsidTr="000F4EE9">
        <w:trPr>
          <w:cantSplit/>
          <w:jc w:val="center"/>
        </w:trPr>
        <w:tc>
          <w:tcPr>
            <w:tcW w:w="5000" w:type="pct"/>
            <w:gridSpan w:val="2"/>
            <w:tcBorders>
              <w:top w:val="single" w:sz="4" w:space="0" w:color="auto"/>
              <w:bottom w:val="nil"/>
            </w:tcBorders>
            <w:shd w:val="clear" w:color="auto" w:fill="auto"/>
          </w:tcPr>
          <w:p w14:paraId="69CC2E3B" w14:textId="77777777" w:rsidR="00B05289" w:rsidRPr="006D4E44" w:rsidRDefault="00B05289" w:rsidP="000F4EE9">
            <w:pPr>
              <w:pStyle w:val="TblTextCenter"/>
              <w:rPr>
                <w:b/>
                <w:bCs/>
              </w:rPr>
            </w:pPr>
            <w:r w:rsidRPr="006D4E44">
              <w:rPr>
                <w:b/>
                <w:bCs/>
              </w:rPr>
              <w:t>The following medical conditions were excluded if the disease was considered too severe when taking a medication to be consistent with a population in good health</w:t>
            </w:r>
          </w:p>
        </w:tc>
      </w:tr>
      <w:tr w:rsidR="00B05289" w:rsidRPr="00E47E6A" w14:paraId="56FB3CFC" w14:textId="77777777" w:rsidTr="000F4EE9">
        <w:trPr>
          <w:cantSplit/>
          <w:jc w:val="center"/>
        </w:trPr>
        <w:tc>
          <w:tcPr>
            <w:tcW w:w="5000" w:type="pct"/>
            <w:gridSpan w:val="2"/>
            <w:tcBorders>
              <w:top w:val="nil"/>
              <w:bottom w:val="single" w:sz="12" w:space="0" w:color="auto"/>
            </w:tcBorders>
            <w:shd w:val="clear" w:color="auto" w:fill="auto"/>
          </w:tcPr>
          <w:p w14:paraId="4E9576CC" w14:textId="77777777" w:rsidR="00B05289" w:rsidRPr="004007C4" w:rsidRDefault="00B05289" w:rsidP="000F4EE9">
            <w:pPr>
              <w:pStyle w:val="TblTextCenter"/>
            </w:pPr>
            <w:r w:rsidRPr="004007C4">
              <w:t>Depression (exclusion of severe patients), Osteoarthritis (exclusion of severe patients), Osteoporosis (exclusion of severe patients), Pain (exclusion of severe patients), Atopic dermatitis (exclusion of moderate and severe patients), Dermatitis (exclusion of moderate and severe patients), Eczema (exclusion of moderate and severe patients), Insomnia (exclusion of moderate and severe patients), Sleep apnea (exclusion of severe patients</w:t>
            </w:r>
            <w:r>
              <w:t>)</w:t>
            </w:r>
          </w:p>
        </w:tc>
      </w:tr>
      <w:tr w:rsidR="00B05289" w:rsidRPr="00E47E6A" w14:paraId="0C717496" w14:textId="77777777" w:rsidTr="000F4EE9">
        <w:trPr>
          <w:cantSplit/>
          <w:jc w:val="center"/>
        </w:trPr>
        <w:tc>
          <w:tcPr>
            <w:tcW w:w="5000" w:type="pct"/>
            <w:gridSpan w:val="2"/>
            <w:tcBorders>
              <w:top w:val="single" w:sz="12" w:space="0" w:color="auto"/>
            </w:tcBorders>
            <w:shd w:val="clear" w:color="auto" w:fill="auto"/>
          </w:tcPr>
          <w:p w14:paraId="7F5F7752" w14:textId="77777777" w:rsidR="00B05289" w:rsidRPr="004554C0" w:rsidRDefault="00B05289" w:rsidP="000F4EE9">
            <w:pPr>
              <w:pStyle w:val="TblFigFootnote"/>
            </w:pPr>
          </w:p>
        </w:tc>
      </w:tr>
    </w:tbl>
    <w:p w14:paraId="3FEDF2A6" w14:textId="31033779" w:rsidR="007F42F7" w:rsidRDefault="007F42F7" w:rsidP="00B05289">
      <w:pPr>
        <w:pStyle w:val="Lgende"/>
        <w:spacing w:after="200" w:line="360" w:lineRule="auto"/>
      </w:pPr>
    </w:p>
    <w:sectPr w:rsidR="007F42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rinda">
    <w:altName w:val="Vrinda"/>
    <w:panose1 w:val="00000400000000000000"/>
    <w:charset w:val="00"/>
    <w:family w:val="swiss"/>
    <w:pitch w:val="variable"/>
    <w:sig w:usb0="0001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2F7"/>
    <w:rsid w:val="000008AA"/>
    <w:rsid w:val="00065328"/>
    <w:rsid w:val="001D3632"/>
    <w:rsid w:val="001D7222"/>
    <w:rsid w:val="002123EB"/>
    <w:rsid w:val="00247CD8"/>
    <w:rsid w:val="002A589A"/>
    <w:rsid w:val="003A25D5"/>
    <w:rsid w:val="003F5ED9"/>
    <w:rsid w:val="00441CFC"/>
    <w:rsid w:val="00446460"/>
    <w:rsid w:val="004E670B"/>
    <w:rsid w:val="005248AD"/>
    <w:rsid w:val="005811AD"/>
    <w:rsid w:val="00654286"/>
    <w:rsid w:val="00682781"/>
    <w:rsid w:val="006E32B6"/>
    <w:rsid w:val="00774D44"/>
    <w:rsid w:val="0078047D"/>
    <w:rsid w:val="007D0E77"/>
    <w:rsid w:val="007F42F7"/>
    <w:rsid w:val="00827DBC"/>
    <w:rsid w:val="008A4642"/>
    <w:rsid w:val="008B1F46"/>
    <w:rsid w:val="008F087D"/>
    <w:rsid w:val="0094605B"/>
    <w:rsid w:val="00981429"/>
    <w:rsid w:val="009A290B"/>
    <w:rsid w:val="009B24ED"/>
    <w:rsid w:val="009B42EC"/>
    <w:rsid w:val="009D2001"/>
    <w:rsid w:val="00A32AEC"/>
    <w:rsid w:val="00B05289"/>
    <w:rsid w:val="00B31A5F"/>
    <w:rsid w:val="00B924A2"/>
    <w:rsid w:val="00BB15A8"/>
    <w:rsid w:val="00BF5965"/>
    <w:rsid w:val="00C608B9"/>
    <w:rsid w:val="00C83B4F"/>
    <w:rsid w:val="00CB44B4"/>
    <w:rsid w:val="00CB450C"/>
    <w:rsid w:val="00CB4D3C"/>
    <w:rsid w:val="00CD5344"/>
    <w:rsid w:val="00D02E00"/>
    <w:rsid w:val="00D31DB4"/>
    <w:rsid w:val="00D35C48"/>
    <w:rsid w:val="00D84FAF"/>
    <w:rsid w:val="00DA12AA"/>
    <w:rsid w:val="00EB387E"/>
    <w:rsid w:val="00EC6146"/>
    <w:rsid w:val="00EE5EDF"/>
    <w:rsid w:val="00F10482"/>
    <w:rsid w:val="00F54DB3"/>
    <w:rsid w:val="00F64E0C"/>
    <w:rsid w:val="00FA4CD1"/>
    <w:rsid w:val="00FC2F6C"/>
    <w:rsid w:val="00FF7692"/>
    <w:rsid w:val="5F956391"/>
    <w:rsid w:val="6F0379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ABE35"/>
  <w15:chartTrackingRefBased/>
  <w15:docId w15:val="{031BEE51-BDF1-41C6-8226-F4EFDD3B6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289"/>
    <w:pPr>
      <w:widowControl w:val="0"/>
      <w:spacing w:after="240" w:line="240" w:lineRule="auto"/>
    </w:pPr>
    <w:rPr>
      <w:rFonts w:ascii="Arial" w:eastAsia="Times New Roman" w:hAnsi="Arial" w:cs="Vrinda"/>
      <w:szCs w:val="24"/>
      <w:lang w:val="en-US" w:eastAsia="ko-K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next w:val="Normal"/>
    <w:qFormat/>
    <w:rsid w:val="007F42F7"/>
    <w:pPr>
      <w:keepNext/>
      <w:spacing w:before="360" w:after="120" w:line="240" w:lineRule="auto"/>
    </w:pPr>
    <w:rPr>
      <w:rFonts w:ascii="Times New Roman" w:eastAsia="MS Gothic" w:hAnsi="Times New Roman" w:cs="Times New Roman"/>
      <w:b/>
      <w:bCs/>
      <w:sz w:val="24"/>
      <w:szCs w:val="24"/>
      <w:lang w:val="en-US"/>
    </w:rPr>
  </w:style>
  <w:style w:type="table" w:styleId="Grilledutableau">
    <w:name w:val="Table Grid"/>
    <w:basedOn w:val="TableauNormal"/>
    <w:rsid w:val="007F42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827DBC"/>
    <w:rPr>
      <w:sz w:val="16"/>
      <w:szCs w:val="16"/>
    </w:rPr>
  </w:style>
  <w:style w:type="paragraph" w:styleId="Commentaire">
    <w:name w:val="annotation text"/>
    <w:basedOn w:val="Normal"/>
    <w:link w:val="CommentaireCar"/>
    <w:uiPriority w:val="99"/>
    <w:semiHidden/>
    <w:unhideWhenUsed/>
    <w:rsid w:val="00827DBC"/>
    <w:pPr>
      <w:widowControl/>
      <w:spacing w:after="160"/>
    </w:pPr>
    <w:rPr>
      <w:rFonts w:asciiTheme="minorHAnsi" w:eastAsiaTheme="minorHAnsi" w:hAnsiTheme="minorHAnsi" w:cstheme="minorBidi"/>
      <w:sz w:val="20"/>
      <w:szCs w:val="20"/>
      <w:lang w:val="en-GB" w:eastAsia="en-US"/>
    </w:rPr>
  </w:style>
  <w:style w:type="character" w:customStyle="1" w:styleId="CommentaireCar">
    <w:name w:val="Commentaire Car"/>
    <w:basedOn w:val="Policepardfaut"/>
    <w:link w:val="Commentaire"/>
    <w:uiPriority w:val="99"/>
    <w:semiHidden/>
    <w:rsid w:val="00827DBC"/>
    <w:rPr>
      <w:sz w:val="20"/>
      <w:szCs w:val="20"/>
    </w:rPr>
  </w:style>
  <w:style w:type="paragraph" w:styleId="Objetducommentaire">
    <w:name w:val="annotation subject"/>
    <w:basedOn w:val="Commentaire"/>
    <w:next w:val="Commentaire"/>
    <w:link w:val="ObjetducommentaireCar"/>
    <w:uiPriority w:val="99"/>
    <w:semiHidden/>
    <w:unhideWhenUsed/>
    <w:rsid w:val="00827DBC"/>
    <w:rPr>
      <w:b/>
      <w:bCs/>
    </w:rPr>
  </w:style>
  <w:style w:type="character" w:customStyle="1" w:styleId="ObjetducommentaireCar">
    <w:name w:val="Objet du commentaire Car"/>
    <w:basedOn w:val="CommentaireCar"/>
    <w:link w:val="Objetducommentaire"/>
    <w:uiPriority w:val="99"/>
    <w:semiHidden/>
    <w:rsid w:val="00827DBC"/>
    <w:rPr>
      <w:b/>
      <w:bCs/>
      <w:sz w:val="20"/>
      <w:szCs w:val="20"/>
    </w:rPr>
  </w:style>
  <w:style w:type="paragraph" w:styleId="Rvision">
    <w:name w:val="Revision"/>
    <w:hidden/>
    <w:uiPriority w:val="99"/>
    <w:semiHidden/>
    <w:rsid w:val="009B42EC"/>
    <w:pPr>
      <w:spacing w:after="0" w:line="240" w:lineRule="auto"/>
    </w:pPr>
  </w:style>
  <w:style w:type="paragraph" w:styleId="Paragraphedeliste">
    <w:name w:val="List Paragraph"/>
    <w:basedOn w:val="Normal"/>
    <w:uiPriority w:val="34"/>
    <w:qFormat/>
    <w:rsid w:val="00EB387E"/>
    <w:pPr>
      <w:widowControl/>
      <w:spacing w:after="160" w:line="259" w:lineRule="auto"/>
      <w:ind w:left="720"/>
      <w:contextualSpacing/>
    </w:pPr>
    <w:rPr>
      <w:rFonts w:asciiTheme="minorHAnsi" w:eastAsiaTheme="minorHAnsi" w:hAnsiTheme="minorHAnsi" w:cstheme="minorBidi"/>
      <w:szCs w:val="22"/>
      <w:lang w:val="en-GB" w:eastAsia="en-US"/>
    </w:rPr>
  </w:style>
  <w:style w:type="paragraph" w:styleId="Textedebulles">
    <w:name w:val="Balloon Text"/>
    <w:basedOn w:val="Normal"/>
    <w:link w:val="TextedebullesCar"/>
    <w:uiPriority w:val="99"/>
    <w:semiHidden/>
    <w:unhideWhenUsed/>
    <w:rsid w:val="008B1F46"/>
    <w:pPr>
      <w:widowControl/>
      <w:spacing w:after="0"/>
    </w:pPr>
    <w:rPr>
      <w:rFonts w:ascii="Segoe UI" w:eastAsiaTheme="minorHAnsi" w:hAnsi="Segoe UI" w:cs="Segoe UI"/>
      <w:sz w:val="18"/>
      <w:szCs w:val="18"/>
      <w:lang w:val="en-GB" w:eastAsia="en-US"/>
    </w:rPr>
  </w:style>
  <w:style w:type="character" w:customStyle="1" w:styleId="TextedebullesCar">
    <w:name w:val="Texte de bulles Car"/>
    <w:basedOn w:val="Policepardfaut"/>
    <w:link w:val="Textedebulles"/>
    <w:uiPriority w:val="99"/>
    <w:semiHidden/>
    <w:rsid w:val="008B1F46"/>
    <w:rPr>
      <w:rFonts w:ascii="Segoe UI" w:hAnsi="Segoe UI" w:cs="Segoe UI"/>
      <w:sz w:val="18"/>
      <w:szCs w:val="18"/>
    </w:rPr>
  </w:style>
  <w:style w:type="paragraph" w:customStyle="1" w:styleId="TblTextCenter">
    <w:name w:val="Tbl Text Center"/>
    <w:basedOn w:val="Normal"/>
    <w:link w:val="TblTextCenterCar"/>
    <w:rsid w:val="00B05289"/>
    <w:pPr>
      <w:widowControl/>
      <w:spacing w:before="60" w:after="60"/>
      <w:jc w:val="center"/>
    </w:pPr>
    <w:rPr>
      <w:rFonts w:ascii="Arial Narrow" w:eastAsia="MS Gothic" w:hAnsi="Arial Narrow" w:cs="Times New Roman"/>
      <w:sz w:val="20"/>
      <w:szCs w:val="20"/>
      <w:lang w:eastAsia="en-US"/>
    </w:rPr>
  </w:style>
  <w:style w:type="paragraph" w:customStyle="1" w:styleId="TblFigFootnote">
    <w:name w:val="Tbl Fig Footnote"/>
    <w:link w:val="TblFigFootnoteCar"/>
    <w:rsid w:val="00B05289"/>
    <w:pPr>
      <w:keepLines/>
      <w:adjustRightInd w:val="0"/>
      <w:snapToGrid w:val="0"/>
      <w:spacing w:before="20" w:after="20" w:line="240" w:lineRule="auto"/>
    </w:pPr>
    <w:rPr>
      <w:rFonts w:ascii="Arial Narrow" w:eastAsia="MS Gothic" w:hAnsi="Arial Narrow" w:cs="Times New Roman"/>
      <w:sz w:val="18"/>
      <w:szCs w:val="20"/>
      <w:lang w:val="en-US"/>
    </w:rPr>
  </w:style>
  <w:style w:type="character" w:customStyle="1" w:styleId="TblFigFootnoteCar">
    <w:name w:val="Tbl Fig Footnote Car"/>
    <w:link w:val="TblFigFootnote"/>
    <w:locked/>
    <w:rsid w:val="00B05289"/>
    <w:rPr>
      <w:rFonts w:ascii="Arial Narrow" w:eastAsia="MS Gothic" w:hAnsi="Arial Narrow" w:cs="Times New Roman"/>
      <w:sz w:val="18"/>
      <w:szCs w:val="20"/>
      <w:lang w:val="en-US"/>
    </w:rPr>
  </w:style>
  <w:style w:type="character" w:customStyle="1" w:styleId="TblTextCenterCar">
    <w:name w:val="Tbl Text Center Car"/>
    <w:link w:val="TblTextCenter"/>
    <w:rsid w:val="00B05289"/>
    <w:rPr>
      <w:rFonts w:ascii="Arial Narrow" w:eastAsia="MS Gothic" w:hAnsi="Arial Narrow"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AF0B8AD4733AF4DB31FE7D9EB70476B" ma:contentTypeVersion="4" ma:contentTypeDescription="Create a new document." ma:contentTypeScope="" ma:versionID="a2da1023f1ee2592b52d35ee602c75a0">
  <xsd:schema xmlns:xsd="http://www.w3.org/2001/XMLSchema" xmlns:xs="http://www.w3.org/2001/XMLSchema" xmlns:p="http://schemas.microsoft.com/office/2006/metadata/properties" xmlns:ns2="9f3af90b-b3af-4b38-85ab-cbe7aa6e7edb" targetNamespace="http://schemas.microsoft.com/office/2006/metadata/properties" ma:root="true" ma:fieldsID="360b08f38f27c8a501700a41b0893356" ns2:_="">
    <xsd:import namespace="9f3af90b-b3af-4b38-85ab-cbe7aa6e7ed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3af90b-b3af-4b38-85ab-cbe7aa6e7ed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F6B22B9-F9EB-404B-891F-D0993B94BA6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CCF7B51-7232-4985-9CC7-776173CA9220}">
  <ds:schemaRefs>
    <ds:schemaRef ds:uri="http://schemas.microsoft.com/sharepoint/v3/contenttype/forms"/>
  </ds:schemaRefs>
</ds:datastoreItem>
</file>

<file path=customXml/itemProps3.xml><?xml version="1.0" encoding="utf-8"?>
<ds:datastoreItem xmlns:ds="http://schemas.openxmlformats.org/officeDocument/2006/customXml" ds:itemID="{FB3A83D2-5A25-457A-909B-E2268E7B268E}"/>
</file>

<file path=docProps/app.xml><?xml version="1.0" encoding="utf-8"?>
<Properties xmlns="http://schemas.openxmlformats.org/officeDocument/2006/extended-properties" xmlns:vt="http://schemas.openxmlformats.org/officeDocument/2006/docPropsVTypes">
  <Template>Normal</Template>
  <TotalTime>2</TotalTime>
  <Pages>1</Pages>
  <Words>496</Words>
  <Characters>272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3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ience Communications</dc:creator>
  <cp:keywords/>
  <dc:description/>
  <cp:lastModifiedBy>Tardy, Anne-Laure /FR</cp:lastModifiedBy>
  <cp:revision>4</cp:revision>
  <dcterms:created xsi:type="dcterms:W3CDTF">2022-07-14T10:48:00Z</dcterms:created>
  <dcterms:modified xsi:type="dcterms:W3CDTF">2022-08-09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F0B8AD4733AF4DB31FE7D9EB70476B</vt:lpwstr>
  </property>
</Properties>
</file>